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2D6090FD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5F5913">
        <w:rPr>
          <w:kern w:val="0"/>
          <w:szCs w:val="22"/>
        </w:rPr>
        <w:t>S</w:t>
      </w:r>
      <w:r w:rsidR="00E27D3A">
        <w:rPr>
          <w:kern w:val="0"/>
          <w:szCs w:val="22"/>
        </w:rPr>
        <w:t>7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1020D5">
        <w:rPr>
          <w:rFonts w:eastAsia="PMingLiU"/>
          <w:kern w:val="0"/>
          <w:szCs w:val="22"/>
          <w:lang w:val="zh-Hans" w:eastAsia="zh-TW"/>
        </w:rPr>
        <w:t>the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705BB3" w:rsidRPr="00705BB3">
        <w:rPr>
          <w:rFonts w:eastAsia="PMingLiU"/>
          <w:kern w:val="0"/>
          <w:szCs w:val="22"/>
          <w:lang w:val="zh-Hans" w:eastAsia="zh-TW"/>
        </w:rPr>
        <w:t>incidence risk of</w:t>
      </w:r>
      <w:r w:rsidR="008E7CED" w:rsidRPr="008E7CED">
        <w:rPr>
          <w:rFonts w:eastAsia="PMingLiU"/>
          <w:kern w:val="0"/>
          <w:szCs w:val="22"/>
          <w:lang w:val="zh-Hans" w:eastAsia="zh-TW"/>
        </w:rPr>
        <w:t xml:space="preserve"> </w:t>
      </w:r>
      <w:r w:rsidR="00E27D3A" w:rsidRPr="00E27D3A">
        <w:rPr>
          <w:rFonts w:eastAsia="PMingLiU"/>
          <w:kern w:val="0"/>
          <w:szCs w:val="22"/>
          <w:lang w:val="zh-Hans" w:eastAsia="zh-TW"/>
        </w:rPr>
        <w:t>osteoarthritis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159"/>
        <w:gridCol w:w="1001"/>
      </w:tblGrid>
      <w:tr w:rsidR="00E27D3A" w:rsidRPr="00E27D3A" w14:paraId="61C59048" w14:textId="77777777" w:rsidTr="00E27D3A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5004430" w14:textId="77777777" w:rsidR="00E27D3A" w:rsidRPr="00E27D3A" w:rsidRDefault="00E27D3A" w:rsidP="00E27D3A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9BEA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581" w14:textId="77777777" w:rsidR="00E27D3A" w:rsidRPr="00E27D3A" w:rsidRDefault="00E27D3A" w:rsidP="00E27D3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EA3A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E27D3A" w:rsidRPr="00E27D3A" w14:paraId="5A23CEE0" w14:textId="77777777" w:rsidTr="00E27D3A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CF27E" w14:textId="77777777" w:rsidR="00E27D3A" w:rsidRPr="00E27D3A" w:rsidRDefault="00E27D3A" w:rsidP="00E27D3A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D1E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1D6D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345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B4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6825C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27D3A" w:rsidRPr="00E27D3A" w14:paraId="60E74FAA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3DD8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5279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BEFB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08D" w14:textId="77777777" w:rsidR="00E27D3A" w:rsidRPr="00E27D3A" w:rsidRDefault="00E27D3A" w:rsidP="00E27D3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D1F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622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27D3A" w:rsidRPr="00E27D3A" w14:paraId="1607762B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1A61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B1C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E32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A31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9E4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5D7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27D3A" w:rsidRPr="00E27D3A" w14:paraId="4BA754F3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1A07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402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31 (0.70, 2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30C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39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B12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405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61 (0.27, 1.3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288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2405</w:t>
            </w:r>
          </w:p>
        </w:tc>
      </w:tr>
      <w:tr w:rsidR="00E27D3A" w:rsidRPr="00E27D3A" w14:paraId="76F22B48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D7EC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D4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32.78 (5.26, 204.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96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ED7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DF0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24.73 (0.21, 292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B63D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1876</w:t>
            </w:r>
          </w:p>
        </w:tc>
      </w:tr>
      <w:tr w:rsidR="00E27D3A" w:rsidRPr="00E27D3A" w14:paraId="33BACB88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634A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AB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70B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97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DC1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254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27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9868</w:t>
            </w:r>
          </w:p>
        </w:tc>
      </w:tr>
      <w:tr w:rsidR="00E27D3A" w:rsidRPr="00E27D3A" w14:paraId="58943335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FF7E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B81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FB0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50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D8F5" w14:textId="77777777" w:rsidR="00E27D3A" w:rsidRPr="00E27D3A" w:rsidRDefault="00E27D3A" w:rsidP="00E27D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30C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27D3A" w:rsidRPr="00E27D3A" w14:paraId="24A10696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6E31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23E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6B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121B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7A9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72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27D3A" w:rsidRPr="00E27D3A" w14:paraId="7FEF4CAC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7F7C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D77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3.31 (1.20, 9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AC4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478E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111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12 (0.25, 4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1B41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8841</w:t>
            </w:r>
          </w:p>
        </w:tc>
      </w:tr>
      <w:tr w:rsidR="00E27D3A" w:rsidRPr="00E27D3A" w14:paraId="3AED8943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6E4E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7B8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23 (0.58, 2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5DB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589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C3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6FC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46 (0.17, 1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32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1358</w:t>
            </w:r>
          </w:p>
        </w:tc>
      </w:tr>
      <w:tr w:rsidR="00E27D3A" w:rsidRPr="00E27D3A" w14:paraId="0B272A6C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A91B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6FA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00 (0.00, Inf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A50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989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7292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6E7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00 (0.00, In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125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9916</w:t>
            </w:r>
          </w:p>
        </w:tc>
      </w:tr>
      <w:tr w:rsidR="00E27D3A" w:rsidRPr="00E27D3A" w14:paraId="1C9E8177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2AA0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19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2.34 (0.67, 8.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B3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18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30B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15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22 (0.26, 5.7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F63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8036</w:t>
            </w:r>
          </w:p>
        </w:tc>
      </w:tr>
      <w:tr w:rsidR="00E27D3A" w:rsidRPr="00E27D3A" w14:paraId="6E7E5774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6410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546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2.19 (0.63, 7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F64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219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BAC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87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46 (0.29, 7.2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95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6415</w:t>
            </w:r>
          </w:p>
        </w:tc>
      </w:tr>
      <w:tr w:rsidR="00E27D3A" w:rsidRPr="00E27D3A" w14:paraId="57BCAEF8" w14:textId="77777777" w:rsidTr="00E27D3A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E417" w14:textId="77777777" w:rsidR="00E27D3A" w:rsidRPr="00E27D3A" w:rsidRDefault="00E27D3A" w:rsidP="00E27D3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E27D3A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365F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1.46 (0.19, 11.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C9A2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7205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0DA4" w14:textId="77777777" w:rsidR="00E27D3A" w:rsidRPr="00E27D3A" w:rsidRDefault="00E27D3A" w:rsidP="00E27D3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127D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4.86 (0.50, 47.3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0AF1" w14:textId="77777777" w:rsidR="00E27D3A" w:rsidRPr="00E27D3A" w:rsidRDefault="00E27D3A" w:rsidP="00E27D3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E27D3A">
              <w:rPr>
                <w:rFonts w:eastAsia="Times New Roman"/>
                <w:color w:val="000000"/>
                <w:kern w:val="0"/>
                <w:sz w:val="22"/>
                <w:szCs w:val="22"/>
              </w:rPr>
              <w:t>0.1732</w:t>
            </w:r>
          </w:p>
        </w:tc>
      </w:tr>
    </w:tbl>
    <w:p w14:paraId="3A32BE32" w14:textId="6CA6F301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Pr="00CF55AC">
        <w:rPr>
          <w:kern w:val="0"/>
        </w:rPr>
        <w:t>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4D6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C3EF" w14:textId="77777777" w:rsidR="004D6460" w:rsidRDefault="004D6460" w:rsidP="00952A1E">
      <w:r>
        <w:separator/>
      </w:r>
    </w:p>
  </w:endnote>
  <w:endnote w:type="continuationSeparator" w:id="0">
    <w:p w14:paraId="33D3F68B" w14:textId="77777777" w:rsidR="004D6460" w:rsidRDefault="004D6460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5A690" w14:textId="77777777" w:rsidR="004D6460" w:rsidRDefault="004D6460" w:rsidP="00952A1E">
      <w:r>
        <w:separator/>
      </w:r>
    </w:p>
  </w:footnote>
  <w:footnote w:type="continuationSeparator" w:id="0">
    <w:p w14:paraId="2E07A2CB" w14:textId="77777777" w:rsidR="004D6460" w:rsidRDefault="004D6460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1020D5"/>
    <w:rsid w:val="002D61AE"/>
    <w:rsid w:val="002F398C"/>
    <w:rsid w:val="003013C6"/>
    <w:rsid w:val="00373535"/>
    <w:rsid w:val="003D4942"/>
    <w:rsid w:val="003D6873"/>
    <w:rsid w:val="003E59AB"/>
    <w:rsid w:val="00447288"/>
    <w:rsid w:val="004D6460"/>
    <w:rsid w:val="00550329"/>
    <w:rsid w:val="005F5913"/>
    <w:rsid w:val="006328B2"/>
    <w:rsid w:val="006E2EC9"/>
    <w:rsid w:val="00705BB3"/>
    <w:rsid w:val="008D7141"/>
    <w:rsid w:val="008E7CED"/>
    <w:rsid w:val="00952A1E"/>
    <w:rsid w:val="00B10078"/>
    <w:rsid w:val="00B12DBE"/>
    <w:rsid w:val="00B340D2"/>
    <w:rsid w:val="00BB5D31"/>
    <w:rsid w:val="00C9054A"/>
    <w:rsid w:val="00CF1526"/>
    <w:rsid w:val="00DD057D"/>
    <w:rsid w:val="00E27D3A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17T09:56:00Z</dcterms:created>
  <dcterms:modified xsi:type="dcterms:W3CDTF">2024-02-17T09:56:00Z</dcterms:modified>
</cp:coreProperties>
</file>